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DA3BC" w14:textId="7AA7024C" w:rsidR="005C1F9D" w:rsidRDefault="004429BE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2</w:t>
      </w:r>
      <w:r w:rsidR="005D6E10" w:rsidRPr="005D6E10">
        <w:rPr>
          <w:rFonts w:ascii="Times New Roman" w:hAnsi="Times New Roman" w:cs="Times New Roman"/>
          <w:b/>
          <w:bCs/>
          <w:sz w:val="22"/>
        </w:rPr>
        <w:t xml:space="preserve"> </w:t>
      </w:r>
      <w:r w:rsidR="005D6E10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 xml:space="preserve">Estimates of evolutionary divergence between relapsing fever 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Borrelia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 xml:space="preserve"> species based on the concatenated 8 housekeeping gene</w:t>
      </w:r>
      <w:r>
        <w:rPr>
          <w:rFonts w:ascii="Times New Roman" w:eastAsia="宋体" w:hAnsi="Times New Roman" w:cs="TimesNewRomanPSMT" w:hint="eastAsia"/>
          <w:b/>
          <w:bCs/>
          <w:color w:val="000000"/>
          <w:kern w:val="0"/>
          <w:sz w:val="22"/>
          <w:szCs w:val="28"/>
          <w:lang w:bidi="ar"/>
        </w:rPr>
        <w:t xml:space="preserve"> 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sequences (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clpA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-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clpX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-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nifS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-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pepX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-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pyrG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-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recG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-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rplB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-</w:t>
      </w:r>
      <w:r>
        <w:rPr>
          <w:rFonts w:ascii="Times New Roman" w:eastAsia="宋体" w:hAnsi="Times New Roman" w:cs="TimesNewRomanPSMT"/>
          <w:b/>
          <w:bCs/>
          <w:i/>
          <w:iCs/>
          <w:color w:val="000000"/>
          <w:kern w:val="0"/>
          <w:sz w:val="22"/>
          <w:szCs w:val="28"/>
          <w:lang w:bidi="ar"/>
        </w:rPr>
        <w:t>uvrA</w:t>
      </w:r>
      <w:r>
        <w:rPr>
          <w:rFonts w:ascii="Times New Roman" w:eastAsia="宋体" w:hAnsi="Times New Roman" w:cs="TimesNewRomanPSMT"/>
          <w:b/>
          <w:bCs/>
          <w:color w:val="000000"/>
          <w:kern w:val="0"/>
          <w:sz w:val="22"/>
          <w:szCs w:val="28"/>
          <w:lang w:bidi="ar"/>
        </w:rPr>
        <w:t>).</w:t>
      </w:r>
    </w:p>
    <w:tbl>
      <w:tblPr>
        <w:tblW w:w="14664" w:type="dxa"/>
        <w:jc w:val="center"/>
        <w:tblLook w:val="04A0" w:firstRow="1" w:lastRow="0" w:firstColumn="1" w:lastColumn="0" w:noHBand="0" w:noVBand="1"/>
      </w:tblPr>
      <w:tblGrid>
        <w:gridCol w:w="3999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4429BE" w14:paraId="5E91073F" w14:textId="77777777" w:rsidTr="004429BE">
        <w:trPr>
          <w:trHeight w:val="416"/>
          <w:jc w:val="center"/>
        </w:trPr>
        <w:tc>
          <w:tcPr>
            <w:tcW w:w="3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F28D6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E3C6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14BFD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CF556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CC892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76B33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8350E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83665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BB880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1F159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4BDEB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6D15C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AB354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E6F7C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7DD4F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203CE" w14:textId="77777777" w:rsidR="004429BE" w:rsidRDefault="004429B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</w:t>
            </w:r>
          </w:p>
        </w:tc>
      </w:tr>
      <w:tr w:rsidR="004429BE" w14:paraId="4E6A01E7" w14:textId="77777777" w:rsidTr="004429BE">
        <w:trPr>
          <w:trHeight w:val="422"/>
          <w:jc w:val="center"/>
        </w:trPr>
        <w:tc>
          <w:tcPr>
            <w:tcW w:w="3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D712" w14:textId="35E4CCA4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 xml:space="preserve">  Borrelia</w:t>
            </w:r>
            <w:r w:rsidRPr="004429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 s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938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CFE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1FF2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5BE2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C632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1E85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D8A3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4448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46C3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810D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C43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1D05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1FF5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DD5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E6B8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E195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088C2D8F" w14:textId="77777777" w:rsidTr="004429BE">
        <w:trPr>
          <w:trHeight w:val="425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E517" w14:textId="258B928F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2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 xml:space="preserve">Borrelia </w:t>
            </w:r>
            <w:r w:rsidRPr="004429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92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8BF5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FF5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3F97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75A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1DF5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E4A6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60F7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AC9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1B0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FD9E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459A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0F6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5A0F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B14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346F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25143A58" w14:textId="77777777" w:rsidTr="004429BE">
        <w:trPr>
          <w:trHeight w:val="255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88F7" w14:textId="61E5BC19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3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Candidat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 Borrelia fainii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LC365919-26)</w:t>
            </w:r>
            <w:r w:rsidRPr="004429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  <w:vertAlign w:val="superscript"/>
              </w:rPr>
              <w:t>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202E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643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8F11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5246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0BC3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2AD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E66D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ADFC2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6DF2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E40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E83E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442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62E7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52B9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C48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1CF9C4A1" w14:textId="77777777" w:rsidTr="004429BE">
        <w:trPr>
          <w:trHeight w:val="368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1A76" w14:textId="76824FC3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4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Candidat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 Borrelia johnsoni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7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E83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C35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DAFE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270D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0366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4C8D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97A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1173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4790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3088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CDB6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A626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A9EA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52FF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CF8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5C0FA9E9" w14:textId="77777777" w:rsidTr="004429BE">
        <w:trPr>
          <w:trHeight w:val="416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1274" w14:textId="003AE78D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5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 xml:space="preserve"> Borrelia turicata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1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CE4C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118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37C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F802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4F94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94FD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59EE8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F18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0B0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1754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D5EB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817F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B8E8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78F7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9005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6F411812" w14:textId="77777777" w:rsidTr="004429BE">
        <w:trPr>
          <w:trHeight w:val="436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2F2D" w14:textId="6ED1BB80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6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park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r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67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C1E5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1AED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BA7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17F9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6602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2749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EF4A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C69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9CF7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85F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7DE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7FC2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F1B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FB2F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FDA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06B4C355" w14:textId="77777777" w:rsidTr="004429BE">
        <w:trPr>
          <w:trHeight w:val="255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62F3" w14:textId="7F130EF0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7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hermsi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1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DA39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7D4C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961C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7B7A4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CF802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07B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F104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08C3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E04D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E468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3C2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895E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AAA5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716D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5B9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6E55E061" w14:textId="77777777" w:rsidTr="004429BE">
        <w:trPr>
          <w:trHeight w:val="39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3E23" w14:textId="19311BEE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8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coriacea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67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AFA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E1C6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2F97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7259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868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13D8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B611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8956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75F2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8640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2E13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6D2A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AB1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F779A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3346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6F583995" w14:textId="77777777" w:rsidTr="004429BE">
        <w:trPr>
          <w:trHeight w:val="424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EBE9" w14:textId="0C092DFD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9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anseri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66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4175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EA1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496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8806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FEBD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57C1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385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4869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9FB7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F277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A7E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3F9B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EC5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511A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1774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16A63AE4" w14:textId="77777777" w:rsidTr="004429BE">
        <w:trPr>
          <w:trHeight w:val="429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08A9" w14:textId="5736030C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10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miyamoto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63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F4DD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A857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D43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2E2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704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3E44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94D1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E5CE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B51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7E4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5F75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05A3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1B0C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9D96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517E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3F01AEBB" w14:textId="77777777" w:rsidTr="004429BE">
        <w:trPr>
          <w:trHeight w:val="421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F63A" w14:textId="4E1FCFC8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11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duttoni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1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C7C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7D7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B426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CED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5742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65D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451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8EF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C30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2A67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8E1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6FBD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558B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6B99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859B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6BAAB1A2" w14:textId="77777777" w:rsidTr="004429BE">
        <w:trPr>
          <w:trHeight w:val="427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0DE8" w14:textId="3572FF21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12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recurrent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66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4C2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64D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732E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699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142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385D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23B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452E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A87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A967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B0A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0E784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553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3960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0C64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76D91497" w14:textId="77777777" w:rsidTr="004429BE">
        <w:trPr>
          <w:trHeight w:val="434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D745D" w14:textId="17B255CE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13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crocidura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67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C577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2A1E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8A1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F30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C08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E5C47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EA16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FCB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126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3CF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462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C97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D9EF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ACFF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8031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626D9BEA" w14:textId="77777777" w:rsidTr="004429BE">
        <w:trPr>
          <w:trHeight w:val="411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E8BC" w14:textId="2F9277E2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14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persi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63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81BC9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BD4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D24B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5E3C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1F95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4D4E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6695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73A4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0FED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7DD87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432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46F1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725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C8A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8B7A" w14:textId="77777777" w:rsidR="004429BE" w:rsidRDefault="00442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4429BE" w14:paraId="1E5FD8C3" w14:textId="77777777" w:rsidTr="004429BE">
        <w:trPr>
          <w:trHeight w:val="43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4D55" w14:textId="210DEDD9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 xml:space="preserve">15 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16"/>
              </w:rPr>
              <w:t>Borrelia tanuki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ST45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69E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B8D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59A2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73A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43C7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76E0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D3A75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3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4E21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2799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3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E9BA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3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79E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A482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BFED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BE9D8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  <w:t>0.2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70253" w14:textId="77777777" w:rsidR="004429BE" w:rsidRDefault="00442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6"/>
              </w:rPr>
            </w:pPr>
          </w:p>
        </w:tc>
      </w:tr>
    </w:tbl>
    <w:p w14:paraId="38B669F9" w14:textId="456DEE23" w:rsidR="005C1F9D" w:rsidRPr="004429BE" w:rsidRDefault="004429BE" w:rsidP="004429BE">
      <w:pPr>
        <w:autoSpaceDE w:val="0"/>
        <w:autoSpaceDN w:val="0"/>
        <w:adjustRightInd w:val="0"/>
        <w:spacing w:line="480" w:lineRule="auto"/>
        <w:jc w:val="left"/>
        <w:rPr>
          <w:rFonts w:eastAsia="宋体"/>
          <w:color w:val="FF0000"/>
        </w:rPr>
      </w:pPr>
      <w:r>
        <w:rPr>
          <w:rFonts w:ascii="Times New Roman" w:eastAsia="宋体" w:hAnsi="Times New Roman" w:cs="Times New Roman"/>
          <w:kern w:val="0"/>
          <w:sz w:val="22"/>
          <w:szCs w:val="22"/>
        </w:rPr>
        <w:lastRenderedPageBreak/>
        <w:t xml:space="preserve">Estimates of evolutionary divergence between relapsing fever 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 xml:space="preserve">Borrelia 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species based on the concatenated 8 housekeeping gene sequences (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clpA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-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clpX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-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nifS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-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pepX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-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pyrG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-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recG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-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rplB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-</w:t>
      </w:r>
      <w:r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uvrA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). Analyses were conducted using the Kimura 2-parameter model in MEGA7.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2"/>
          <w:szCs w:val="16"/>
        </w:rPr>
        <w:t xml:space="preserve"> Candidatus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16"/>
        </w:rPr>
        <w:t xml:space="preserve"> Borrelia fainii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16"/>
        </w:rPr>
        <w:t>was not assigned with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16"/>
        </w:rPr>
        <w:t xml:space="preserve"> a ST number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16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16"/>
        </w:rPr>
        <w:t xml:space="preserve"> because the 8 sequences were not submitted to the </w:t>
      </w:r>
      <w:r>
        <w:rPr>
          <w:rFonts w:ascii="Times New Roman" w:hAnsi="Times New Roman" w:cs="TimesNewRomanPSMT"/>
          <w:i/>
          <w:iCs/>
          <w:color w:val="000000"/>
          <w:sz w:val="22"/>
          <w:szCs w:val="28"/>
          <w:lang w:bidi="ar"/>
        </w:rPr>
        <w:t>Borrelia</w:t>
      </w:r>
      <w:r>
        <w:rPr>
          <w:rFonts w:ascii="Times New Roman" w:hAnsi="Times New Roman" w:cs="TimesNewRomanPSMT" w:hint="eastAsia"/>
          <w:color w:val="000000"/>
          <w:sz w:val="22"/>
          <w:szCs w:val="28"/>
          <w:lang w:bidi="ar"/>
        </w:rPr>
        <w:t xml:space="preserve"> MLST database</w:t>
      </w:r>
      <w:r>
        <w:rPr>
          <w:rFonts w:ascii="Times New Roman" w:eastAsia="宋体" w:hAnsi="Times New Roman" w:cs="TimesNewRomanPSMT" w:hint="eastAsia"/>
          <w:color w:val="000000"/>
          <w:sz w:val="22"/>
          <w:szCs w:val="28"/>
          <w:lang w:bidi="ar"/>
        </w:rPr>
        <w:t xml:space="preserve"> (</w:t>
      </w:r>
      <w:r>
        <w:rPr>
          <w:rFonts w:ascii="Times New Roman" w:eastAsia="TimesNewRomanPSMT" w:hAnsi="Times New Roman" w:cs="TimesNewRomanPSMT" w:hint="eastAsia"/>
          <w:color w:val="000000"/>
          <w:sz w:val="22"/>
          <w:szCs w:val="28"/>
          <w:lang w:bidi="ar"/>
        </w:rPr>
        <w:t>https://pubmlst.org/borrelia/)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16"/>
        </w:rPr>
        <w:t>. * indicated that GenBank accession number instead of ST number was shown.</w:t>
      </w:r>
    </w:p>
    <w:sectPr w:rsidR="005C1F9D" w:rsidRPr="004429BE">
      <w:pgSz w:w="16838" w:h="11906" w:orient="landscape"/>
      <w:pgMar w:top="1800" w:right="1440" w:bottom="1800" w:left="1440" w:header="851" w:footer="992" w:gutter="0"/>
      <w:pgBorders>
        <w:bottom w:val="single" w:sz="4" w:space="1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A341977"/>
    <w:rsid w:val="000E7678"/>
    <w:rsid w:val="004429BE"/>
    <w:rsid w:val="005C1F9D"/>
    <w:rsid w:val="005D6E10"/>
    <w:rsid w:val="009811C9"/>
    <w:rsid w:val="009B32B7"/>
    <w:rsid w:val="00DF722A"/>
    <w:rsid w:val="00FA518A"/>
    <w:rsid w:val="185808CF"/>
    <w:rsid w:val="4740341C"/>
    <w:rsid w:val="7A34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C6AE3A"/>
  <w15:docId w15:val="{2FADD006-F0A6-4112-8739-4E50ACF66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1398642434</dc:creator>
  <cp:lastModifiedBy>李 泽敏</cp:lastModifiedBy>
  <cp:revision>6</cp:revision>
  <dcterms:created xsi:type="dcterms:W3CDTF">2020-09-25T06:32:00Z</dcterms:created>
  <dcterms:modified xsi:type="dcterms:W3CDTF">2021-01-2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